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BF076" w14:textId="6C83C9E7" w:rsidR="00737F9F" w:rsidRPr="00EB3B58" w:rsidRDefault="00737F9F" w:rsidP="00737F9F">
      <w:pPr>
        <w:rPr>
          <w:rFonts w:ascii="Arial" w:eastAsia="Calibri" w:hAnsi="Arial" w:cs="Arial"/>
          <w:b/>
          <w:sz w:val="24"/>
          <w:szCs w:val="24"/>
        </w:rPr>
      </w:pPr>
      <w:r w:rsidRPr="00EB3B58">
        <w:rPr>
          <w:rFonts w:ascii="Arial" w:eastAsia="Calibri" w:hAnsi="Arial" w:cs="Arial"/>
          <w:b/>
          <w:sz w:val="24"/>
          <w:szCs w:val="24"/>
        </w:rPr>
        <w:t xml:space="preserve">S2 Table: The </w:t>
      </w:r>
      <w:r w:rsidR="00FF12DE">
        <w:rPr>
          <w:rFonts w:ascii="Arial" w:eastAsia="Calibri" w:hAnsi="Arial" w:cs="Arial"/>
          <w:b/>
          <w:sz w:val="24"/>
          <w:szCs w:val="24"/>
        </w:rPr>
        <w:t>overall</w:t>
      </w:r>
      <w:r w:rsidRPr="00EB3B58">
        <w:rPr>
          <w:rFonts w:ascii="Arial" w:eastAsia="Calibri" w:hAnsi="Arial" w:cs="Arial"/>
          <w:b/>
          <w:sz w:val="24"/>
          <w:szCs w:val="24"/>
        </w:rPr>
        <w:t xml:space="preserve"> </w:t>
      </w:r>
      <w:r w:rsidR="00FF12DE">
        <w:rPr>
          <w:rFonts w:ascii="Arial" w:eastAsia="Calibri" w:hAnsi="Arial" w:cs="Arial"/>
          <w:b/>
          <w:sz w:val="24"/>
          <w:szCs w:val="24"/>
        </w:rPr>
        <w:t xml:space="preserve">TB activities during the study period and </w:t>
      </w:r>
      <w:r w:rsidRPr="00EB3B58">
        <w:rPr>
          <w:rFonts w:ascii="Arial" w:eastAsia="Calibri" w:hAnsi="Arial" w:cs="Arial"/>
          <w:b/>
          <w:sz w:val="24"/>
          <w:szCs w:val="24"/>
        </w:rPr>
        <w:t xml:space="preserve">mean of </w:t>
      </w:r>
      <w:r w:rsidR="00FF12DE">
        <w:rPr>
          <w:rFonts w:ascii="Arial" w:eastAsia="Calibri" w:hAnsi="Arial" w:cs="Arial"/>
          <w:b/>
          <w:sz w:val="24"/>
          <w:szCs w:val="24"/>
        </w:rPr>
        <w:t xml:space="preserve">TB </w:t>
      </w:r>
      <w:r w:rsidRPr="00EB3B58">
        <w:rPr>
          <w:rFonts w:ascii="Arial" w:eastAsia="Calibri" w:hAnsi="Arial" w:cs="Arial"/>
          <w:b/>
          <w:sz w:val="24"/>
          <w:szCs w:val="24"/>
        </w:rPr>
        <w:t xml:space="preserve">activities </w:t>
      </w:r>
      <w:r w:rsidR="00FF12DE">
        <w:rPr>
          <w:rFonts w:ascii="Arial" w:eastAsia="Calibri" w:hAnsi="Arial" w:cs="Arial"/>
          <w:b/>
          <w:sz w:val="24"/>
          <w:szCs w:val="24"/>
        </w:rPr>
        <w:t xml:space="preserve">per the study health facility based on the </w:t>
      </w:r>
      <w:r w:rsidRPr="00EB3B58">
        <w:rPr>
          <w:rFonts w:ascii="Arial" w:eastAsia="Calibri" w:hAnsi="Arial" w:cs="Arial"/>
          <w:b/>
          <w:sz w:val="24"/>
          <w:szCs w:val="24"/>
        </w:rPr>
        <w:t>control and intervention periods in Addis Ababa, Ethiopia,</w:t>
      </w:r>
      <w:r w:rsidRPr="00EB3B58">
        <w:rPr>
          <w:rFonts w:ascii="Arial" w:eastAsia="Calibri" w:hAnsi="Arial" w:cs="Arial"/>
        </w:rPr>
        <w:t xml:space="preserve"> </w:t>
      </w:r>
      <w:r w:rsidRPr="00EB3B58">
        <w:rPr>
          <w:rFonts w:ascii="Arial" w:eastAsia="Calibri" w:hAnsi="Arial" w:cs="Arial"/>
          <w:b/>
          <w:sz w:val="24"/>
          <w:szCs w:val="24"/>
        </w:rPr>
        <w:t>August 2016-November 2017</w:t>
      </w:r>
    </w:p>
    <w:tbl>
      <w:tblPr>
        <w:tblW w:w="106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05"/>
        <w:gridCol w:w="1535"/>
        <w:gridCol w:w="1749"/>
        <w:gridCol w:w="876"/>
        <w:gridCol w:w="1781"/>
        <w:gridCol w:w="844"/>
        <w:gridCol w:w="1219"/>
      </w:tblGrid>
      <w:tr w:rsidR="00737F9F" w:rsidRPr="00EB3B58" w14:paraId="471CCDFC" w14:textId="77777777" w:rsidTr="0086532A">
        <w:trPr>
          <w:trHeight w:val="302"/>
        </w:trPr>
        <w:tc>
          <w:tcPr>
            <w:tcW w:w="41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B4CCC9" w14:textId="77777777" w:rsidR="00737F9F" w:rsidRPr="00EB3B58" w:rsidRDefault="00737F9F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Hlk24362694"/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4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2126C5" w14:textId="77777777" w:rsidR="00737F9F" w:rsidRPr="00EB3B58" w:rsidRDefault="00737F9F" w:rsidP="00865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/Intervention period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D90ED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AF53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3E384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4024BA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37F9F" w:rsidRPr="00EB3B58" w14:paraId="3C6DF4BC" w14:textId="77777777" w:rsidTr="0086532A">
        <w:trPr>
          <w:trHeight w:val="302"/>
        </w:trPr>
        <w:tc>
          <w:tcPr>
            <w:tcW w:w="41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1C9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13AE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2D8C88" w14:textId="09A2E04F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="00FF1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overall in the study period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5045E" w14:textId="6ACB024F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ge</w:t>
            </w:r>
            <w:r w:rsidR="00FF1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in the health facilities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53E26" w14:textId="5C1B1809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r w:rsidR="00FF1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or each study health facility </w:t>
            </w: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59E13E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737F9F" w:rsidRPr="00EB3B58" w14:paraId="555FE081" w14:textId="77777777" w:rsidTr="0086532A">
        <w:trPr>
          <w:trHeight w:val="619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A12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U5) children involved (IMNCI &amp; U5 contact traced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E1E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67A" w14:textId="0D88021B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  <w:r w:rsidR="00FF12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pre-interventio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4DF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5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55F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6 (411-439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CEA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7032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8-1684</w:t>
            </w:r>
          </w:p>
        </w:tc>
      </w:tr>
      <w:tr w:rsidR="00737F9F" w:rsidRPr="00EB3B58" w14:paraId="1B2F7806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94B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56B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C09374" w14:textId="3F9DE0E9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  <w:r w:rsidR="00FF12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fter intervention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E5B556" w14:textId="49284767" w:rsidR="00737F9F" w:rsidRPr="00EB3B58" w:rsidRDefault="00737F9F" w:rsidP="00D909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  <w:r w:rsidR="00D90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6A892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2 (571-343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D2A2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E7442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9-1757</w:t>
            </w:r>
          </w:p>
        </w:tc>
      </w:tr>
      <w:tr w:rsidR="00737F9F" w:rsidRPr="00EB3B58" w14:paraId="680B4E57" w14:textId="77777777" w:rsidTr="0086532A">
        <w:trPr>
          <w:trHeight w:val="377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337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EC89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5 children IMNC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7F2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8C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7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A1B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2 (411-439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934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6655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2-1679</w:t>
            </w:r>
          </w:p>
        </w:tc>
      </w:tr>
      <w:tr w:rsidR="00737F9F" w:rsidRPr="00EB3B58" w14:paraId="4FE92046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4A3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7F1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678E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B8984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61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B5856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3 (567-3420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C669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88672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5-1752</w:t>
            </w:r>
          </w:p>
        </w:tc>
      </w:tr>
      <w:tr w:rsidR="00737F9F" w:rsidRPr="00EB3B58" w14:paraId="0C72EE9C" w14:textId="77777777" w:rsidTr="0086532A">
        <w:trPr>
          <w:trHeight w:val="483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FB9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C9C3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5 contacts traced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A0B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23B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BC6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0-1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B47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EC6F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.9-5.3</w:t>
            </w:r>
          </w:p>
        </w:tc>
      </w:tr>
      <w:tr w:rsidR="00737F9F" w:rsidRPr="00EB3B58" w14:paraId="48A5952F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8F3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1CB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5334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CCEC21" w14:textId="3796A425" w:rsidR="00737F9F" w:rsidRPr="00EB3B58" w:rsidRDefault="00D90966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B96D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0-1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587E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DB505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-5</w:t>
            </w:r>
          </w:p>
        </w:tc>
      </w:tr>
      <w:tr w:rsidR="00737F9F" w:rsidRPr="00EB3B58" w14:paraId="5BF1D173" w14:textId="77777777" w:rsidTr="0086532A">
        <w:trPr>
          <w:trHeight w:val="649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910C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screened U5 (IMNC &amp; TB DOT contacts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80E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EDB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9692" w14:textId="6BA794D2" w:rsidR="00737F9F" w:rsidRPr="00EB3B58" w:rsidRDefault="00D90966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5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453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6 (131-439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2C1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5927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-1117</w:t>
            </w:r>
          </w:p>
        </w:tc>
      </w:tr>
      <w:tr w:rsidR="00737F9F" w:rsidRPr="00EB3B58" w14:paraId="7FBF5837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154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F8D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C93FB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9DBB2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8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227E9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7 (246-343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E7CF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ED902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9-1728</w:t>
            </w:r>
          </w:p>
        </w:tc>
      </w:tr>
      <w:tr w:rsidR="00737F9F" w:rsidRPr="00EB3B58" w14:paraId="11E5A5CE" w14:textId="77777777" w:rsidTr="0086532A">
        <w:trPr>
          <w:trHeight w:val="513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3D7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A4E33" w14:textId="7FBA0ED6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5 children screened at IMNC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EA2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662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7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0ED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3 (130-439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FC7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E51D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6-1113</w:t>
            </w:r>
          </w:p>
        </w:tc>
      </w:tr>
      <w:tr w:rsidR="00737F9F" w:rsidRPr="00EB3B58" w14:paraId="08F37F54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927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0B9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B3449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B951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57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74A38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5 (245-3420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3113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A95A2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6-1723</w:t>
            </w:r>
          </w:p>
        </w:tc>
      </w:tr>
      <w:tr w:rsidR="00737F9F" w:rsidRPr="00EB3B58" w14:paraId="05456F60" w14:textId="77777777" w:rsidTr="0086532A">
        <w:trPr>
          <w:trHeight w:val="513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7D2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7020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Contacts screened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FEB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86B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1AF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0-1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430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B353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-3.7</w:t>
            </w:r>
          </w:p>
        </w:tc>
      </w:tr>
      <w:tr w:rsidR="00737F9F" w:rsidRPr="00EB3B58" w14:paraId="35DAC162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7B0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D4D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BC54B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B8A3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C2124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0-1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43433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7796A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-4.8</w:t>
            </w:r>
          </w:p>
        </w:tc>
      </w:tr>
      <w:tr w:rsidR="00737F9F" w:rsidRPr="00EB3B58" w14:paraId="0319DFFC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A23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presumptive cas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15F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7EB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387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8B4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0-16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64D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B10A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-3.4</w:t>
            </w:r>
          </w:p>
        </w:tc>
      </w:tr>
      <w:tr w:rsidR="00737F9F" w:rsidRPr="00EB3B58" w14:paraId="7E019B0B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84D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F73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2270D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FE33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C793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 (0-5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54053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58996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-12.3</w:t>
            </w:r>
          </w:p>
        </w:tc>
      </w:tr>
      <w:tr w:rsidR="00737F9F" w:rsidRPr="00EB3B58" w14:paraId="24911BA4" w14:textId="77777777" w:rsidTr="0086532A">
        <w:trPr>
          <w:trHeight w:val="468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FA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7C0D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umptive at IMNC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FCE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187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114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0-1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C96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D8B9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-3.3</w:t>
            </w:r>
          </w:p>
        </w:tc>
      </w:tr>
      <w:tr w:rsidR="00737F9F" w:rsidRPr="00EB3B58" w14:paraId="5097FCF8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18C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641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D5181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9A0F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1EF1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0-46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ED1AE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2D941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--11</w:t>
            </w:r>
          </w:p>
        </w:tc>
      </w:tr>
      <w:tr w:rsidR="00737F9F" w:rsidRPr="00EB3B58" w14:paraId="4532F7EA" w14:textId="77777777" w:rsidTr="0086532A">
        <w:trPr>
          <w:trHeight w:val="483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72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E44A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esumptive TB at DOT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9D6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FB6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F58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-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756A" w14:textId="0AAAB5F5" w:rsidR="00737F9F" w:rsidRPr="00EB3B58" w:rsidRDefault="00737F9F" w:rsidP="00432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432F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34BE2" w14:textId="11AACAA8" w:rsidR="00737F9F" w:rsidRPr="00EB3B58" w:rsidRDefault="00432FD9" w:rsidP="00432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737F9F"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37F9F" w:rsidRPr="00EB3B58" w14:paraId="21095EC9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AB8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BDA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B68F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5D03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E2F3E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0-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3C340" w14:textId="6E279FE3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37F9F"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566264" w14:textId="4320E99D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="00737F9F"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</w:t>
            </w:r>
          </w:p>
        </w:tc>
      </w:tr>
      <w:tr w:rsidR="00737F9F" w:rsidRPr="00EB3B58" w14:paraId="13C79948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114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NGA procedur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670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557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E11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86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0-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18D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FC724" w14:textId="57BF0BD3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-0.6</w:t>
            </w:r>
          </w:p>
        </w:tc>
      </w:tr>
      <w:tr w:rsidR="00737F9F" w:rsidRPr="00EB3B58" w14:paraId="3FBD3AE6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138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20F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BEE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AB0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7F1C" w14:textId="08DBE18E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0-2</w:t>
            </w:r>
            <w:r w:rsidR="00737F9F"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3A0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FE4E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2.6</w:t>
            </w:r>
          </w:p>
        </w:tc>
      </w:tr>
      <w:tr w:rsidR="00737F9F" w:rsidRPr="00EB3B58" w14:paraId="26CF2C89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603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30C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NGA procedure at IMNC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C8C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EC0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C1A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0-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2B6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1469F" w14:textId="3D633E56" w:rsidR="00737F9F" w:rsidRPr="00EB3B58" w:rsidRDefault="00432FD9" w:rsidP="00432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--0.6</w:t>
            </w:r>
          </w:p>
        </w:tc>
      </w:tr>
      <w:tr w:rsidR="00737F9F" w:rsidRPr="00EB3B58" w14:paraId="21319B83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77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45F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C4D5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0F3F0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F182C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0-1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33C01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5D5FD1" w14:textId="2016BBC5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  <w:r w:rsidR="00737F9F"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</w:tr>
      <w:tr w:rsidR="00737F9F" w:rsidRPr="00EB3B58" w14:paraId="42A05BA6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A81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2AD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NGA procedure at DOT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415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A2E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858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71B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5663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37F9F" w:rsidRPr="00EB3B58" w14:paraId="22D6ED69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C43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AAA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E7F2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063F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6E28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-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5E1883" w14:textId="51831D33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DF128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-0.5</w:t>
            </w:r>
          </w:p>
        </w:tc>
      </w:tr>
      <w:tr w:rsidR="00737F9F" w:rsidRPr="00EB3B58" w14:paraId="43F4FCA1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8E3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TB cas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A3B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3A8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9DE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EA2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0-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CE2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EDB6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-0.3</w:t>
            </w:r>
          </w:p>
        </w:tc>
      </w:tr>
      <w:tr w:rsidR="00737F9F" w:rsidRPr="00EB3B58" w14:paraId="6DC6150F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750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141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787C1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D1C6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776F0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0-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BA16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9B02C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-1.04</w:t>
            </w:r>
          </w:p>
        </w:tc>
      </w:tr>
      <w:tr w:rsidR="00737F9F" w:rsidRPr="00EB3B58" w14:paraId="4B50DBA2" w14:textId="77777777" w:rsidTr="0086532A">
        <w:trPr>
          <w:trHeight w:val="468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C40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29D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TB cases at IMNCI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18A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D34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D94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0-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94B8" w14:textId="0A1EE322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307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-0.3</w:t>
            </w:r>
          </w:p>
        </w:tc>
      </w:tr>
      <w:tr w:rsidR="00737F9F" w:rsidRPr="00EB3B58" w14:paraId="5B56DF9B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BB9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F66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94F08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CA22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4622C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-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0763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B3307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-0.8</w:t>
            </w:r>
          </w:p>
        </w:tc>
      </w:tr>
      <w:tr w:rsidR="00737F9F" w:rsidRPr="00EB3B58" w14:paraId="303899E0" w14:textId="77777777" w:rsidTr="0086532A">
        <w:trPr>
          <w:trHeight w:val="468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14C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1E29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TB cases at DOT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8B3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58DA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92E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-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EE4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205E2" w14:textId="77C22CF3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-0.1</w:t>
            </w:r>
          </w:p>
        </w:tc>
      </w:tr>
      <w:tr w:rsidR="00737F9F" w:rsidRPr="00EB3B58" w14:paraId="41F01A4D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FA0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7A6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5FE2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333D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8C8F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-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22DAB1" w14:textId="2CC336FB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2C70CD" w14:textId="61CB39A7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-0.3</w:t>
            </w:r>
          </w:p>
        </w:tc>
      </w:tr>
      <w:tr w:rsidR="00737F9F" w:rsidRPr="00EB3B58" w14:paraId="17624F70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CDC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ex cas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CC1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BAE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631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48C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5-36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835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23970" w14:textId="33940501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--01</w:t>
            </w:r>
          </w:p>
        </w:tc>
      </w:tr>
      <w:tr w:rsidR="00737F9F" w:rsidRPr="00EB3B58" w14:paraId="1C7EA61C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35A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44A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8D9357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A390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4BE71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(5-5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D33B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E710D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-17</w:t>
            </w:r>
          </w:p>
        </w:tc>
      </w:tr>
      <w:tr w:rsidR="00737F9F" w:rsidRPr="00EB3B58" w14:paraId="11021857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400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act screene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83A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E82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9F4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131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CD4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BCCF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37F9F" w:rsidRPr="00EB3B58" w14:paraId="026C94FA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6C7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E72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7669E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AE5B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A986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15B736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223588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37F9F" w:rsidRPr="00EB3B58" w14:paraId="117C3534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FAE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igible for IP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958E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572D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5D7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13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0-1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57C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DD7C9" w14:textId="1FA2C858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="00737F9F"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</w:t>
            </w:r>
          </w:p>
        </w:tc>
      </w:tr>
      <w:tr w:rsidR="00737F9F" w:rsidRPr="00EB3B58" w14:paraId="096D2D31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D70B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A1F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18E92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4689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1D14E9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0-1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B8275B" w14:textId="58142AE4" w:rsidR="00737F9F" w:rsidRPr="00EB3B58" w:rsidRDefault="00EF3BE0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CA9970" w14:textId="4C3F6EF3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--4.1</w:t>
            </w:r>
          </w:p>
        </w:tc>
      </w:tr>
      <w:tr w:rsidR="00737F9F" w:rsidRPr="00EB3B58" w14:paraId="14B166F8" w14:textId="77777777" w:rsidTr="0086532A">
        <w:trPr>
          <w:trHeight w:val="302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5990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rted on IP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BBF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8D42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DC2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2FA3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0-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62E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DCD7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-1.7</w:t>
            </w:r>
          </w:p>
        </w:tc>
      </w:tr>
      <w:tr w:rsidR="00737F9F" w:rsidRPr="00EB3B58" w14:paraId="7FB7CE35" w14:textId="77777777" w:rsidTr="0086532A">
        <w:trPr>
          <w:trHeight w:val="317"/>
        </w:trPr>
        <w:tc>
          <w:tcPr>
            <w:tcW w:w="26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E5C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BBAC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77301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83A5B5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79015F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0-1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367394" w14:textId="77777777" w:rsidR="00737F9F" w:rsidRPr="00EB3B58" w:rsidRDefault="00737F9F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3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FCB4FB" w14:textId="137C3B42" w:rsidR="00737F9F" w:rsidRPr="00EB3B58" w:rsidRDefault="00432FD9" w:rsidP="00865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-3.3</w:t>
            </w:r>
          </w:p>
        </w:tc>
      </w:tr>
      <w:bookmarkEnd w:id="0"/>
    </w:tbl>
    <w:p w14:paraId="496EBCF7" w14:textId="77777777" w:rsidR="00737F9F" w:rsidRPr="00EB3B58" w:rsidRDefault="00737F9F" w:rsidP="00737F9F">
      <w:pPr>
        <w:rPr>
          <w:rFonts w:ascii="Arial" w:eastAsia="Calibri" w:hAnsi="Arial" w:cs="Arial"/>
          <w:b/>
          <w:sz w:val="24"/>
          <w:szCs w:val="24"/>
        </w:rPr>
      </w:pPr>
    </w:p>
    <w:sectPr w:rsidR="00737F9F" w:rsidRPr="00EB3B58" w:rsidSect="00AA5A6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3B38E" w14:textId="77777777" w:rsidR="00A160A5" w:rsidRDefault="00A160A5">
      <w:pPr>
        <w:spacing w:after="0" w:line="240" w:lineRule="auto"/>
      </w:pPr>
      <w:r>
        <w:separator/>
      </w:r>
    </w:p>
  </w:endnote>
  <w:endnote w:type="continuationSeparator" w:id="0">
    <w:p w14:paraId="0A126BE9" w14:textId="77777777" w:rsidR="00A160A5" w:rsidRDefault="00A16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BF857B" w14:textId="77777777" w:rsidR="007413D1" w:rsidRDefault="00737F9F" w:rsidP="007413D1">
    <w:pPr>
      <w:pStyle w:val="Footer"/>
      <w:pBdr>
        <w:top w:val="single" w:sz="4" w:space="1" w:color="D9D9D9"/>
      </w:pBdr>
      <w:rPr>
        <w:b/>
        <w:bCs/>
      </w:rPr>
    </w:pPr>
    <w:r>
      <w:fldChar w:fldCharType="begin"/>
    </w:r>
    <w:r>
      <w:instrText xml:space="preserve"> PAGE   \* MERGEFORMAT </w:instrText>
    </w:r>
    <w:r>
      <w:fldChar w:fldCharType="separate"/>
    </w:r>
    <w:r w:rsidR="00EF3BE0" w:rsidRPr="00EF3BE0">
      <w:rPr>
        <w:b/>
        <w:bCs/>
        <w:noProof/>
      </w:rPr>
      <w:t>2</w:t>
    </w:r>
    <w:r>
      <w:rPr>
        <w:b/>
        <w:bCs/>
        <w:noProof/>
      </w:rPr>
      <w:fldChar w:fldCharType="end"/>
    </w:r>
    <w:r>
      <w:rPr>
        <w:b/>
        <w:bCs/>
      </w:rPr>
      <w:t xml:space="preserve"> | </w:t>
    </w:r>
    <w:r w:rsidRPr="007413D1">
      <w:rPr>
        <w:color w:val="7F7F7F"/>
        <w:spacing w:val="60"/>
      </w:rPr>
      <w:t>Page</w:t>
    </w:r>
  </w:p>
  <w:p w14:paraId="4670A1B1" w14:textId="77777777" w:rsidR="007413D1" w:rsidRDefault="00AD6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776E0" w14:textId="77777777" w:rsidR="00A160A5" w:rsidRDefault="00A160A5">
      <w:pPr>
        <w:spacing w:after="0" w:line="240" w:lineRule="auto"/>
      </w:pPr>
      <w:r>
        <w:separator/>
      </w:r>
    </w:p>
  </w:footnote>
  <w:footnote w:type="continuationSeparator" w:id="0">
    <w:p w14:paraId="3C50B4D7" w14:textId="77777777" w:rsidR="00A160A5" w:rsidRDefault="00A160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92409C"/>
    <w:multiLevelType w:val="hybridMultilevel"/>
    <w:tmpl w:val="DB364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76B82"/>
    <w:multiLevelType w:val="hybridMultilevel"/>
    <w:tmpl w:val="565C5C44"/>
    <w:lvl w:ilvl="0" w:tplc="A9606BA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67E9"/>
    <w:rsid w:val="00126495"/>
    <w:rsid w:val="001A73C4"/>
    <w:rsid w:val="001E081B"/>
    <w:rsid w:val="00346388"/>
    <w:rsid w:val="00432FD9"/>
    <w:rsid w:val="004E376A"/>
    <w:rsid w:val="005F1761"/>
    <w:rsid w:val="0060786D"/>
    <w:rsid w:val="006A67E9"/>
    <w:rsid w:val="00737F9F"/>
    <w:rsid w:val="007B24FE"/>
    <w:rsid w:val="009C3C90"/>
    <w:rsid w:val="00A160A5"/>
    <w:rsid w:val="00AA5A69"/>
    <w:rsid w:val="00AD66E4"/>
    <w:rsid w:val="00C617D9"/>
    <w:rsid w:val="00CE4872"/>
    <w:rsid w:val="00D90966"/>
    <w:rsid w:val="00EB3B58"/>
    <w:rsid w:val="00EC5FF8"/>
    <w:rsid w:val="00ED68B4"/>
    <w:rsid w:val="00EF3BE0"/>
    <w:rsid w:val="00F1299E"/>
    <w:rsid w:val="00FF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48BD6"/>
  <w15:docId w15:val="{CA3BFCB1-4F17-4746-9418-225D8439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B3B58"/>
  </w:style>
  <w:style w:type="paragraph" w:styleId="BalloonText">
    <w:name w:val="Balloon Text"/>
    <w:basedOn w:val="Normal"/>
    <w:link w:val="BalloonTextChar"/>
    <w:uiPriority w:val="99"/>
    <w:semiHidden/>
    <w:unhideWhenUsed/>
    <w:rsid w:val="00EB3B5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B58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B3B58"/>
    <w:pPr>
      <w:ind w:left="720"/>
      <w:contextualSpacing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58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5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B3B5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B5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B3B5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B5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B3B58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B5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B58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EB3B58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EB3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u Gashu</dc:creator>
  <cp:lastModifiedBy>chn off29</cp:lastModifiedBy>
  <cp:revision>6</cp:revision>
  <dcterms:created xsi:type="dcterms:W3CDTF">2020-09-30T14:07:00Z</dcterms:created>
  <dcterms:modified xsi:type="dcterms:W3CDTF">2020-11-12T10:55:00Z</dcterms:modified>
</cp:coreProperties>
</file>